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1B98" w:rsidRPr="00041B98" w:rsidRDefault="00041B98" w:rsidP="00041B98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041B98">
        <w:rPr>
          <w:rFonts w:ascii="Times New Roman" w:hAnsi="Times New Roman" w:cs="Times New Roman"/>
          <w:sz w:val="28"/>
          <w:szCs w:val="28"/>
        </w:rPr>
        <w:t>Supplementary material</w:t>
      </w:r>
    </w:p>
    <w:p w:rsidR="00000BD4" w:rsidRPr="00041B98" w:rsidRDefault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>Model parameter settings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>Data mining model establishment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 xml:space="preserve">Data mining models were established using five algorithms: support vector machine (SVM), artificial neural network (ANN) model, Decision tree C5.0 (DT C5.0) model, </w:t>
      </w:r>
      <w:proofErr w:type="spellStart"/>
      <w:r w:rsidRPr="00041B98">
        <w:rPr>
          <w:rFonts w:ascii="Times New Roman" w:hAnsi="Times New Roman" w:cs="Times New Roman"/>
        </w:rPr>
        <w:t>bayesian</w:t>
      </w:r>
      <w:proofErr w:type="spellEnd"/>
      <w:r w:rsidRPr="00041B98">
        <w:rPr>
          <w:rFonts w:ascii="Times New Roman" w:hAnsi="Times New Roman" w:cs="Times New Roman"/>
        </w:rPr>
        <w:t xml:space="preserve"> neural networks (BNN) and Fisher discriminant analysis based on SPSS Clementine 12.0 software (SPSS, Chicago)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 xml:space="preserve">SVM is one of the two-class classification models. Its basic definition is a linear classifier that maximizes the interval in a feature space. The learning strategy of the support vector machine is to maximize the interval and maximize the distance from the nearest point to the hyperplane. In our </w:t>
      </w:r>
      <w:proofErr w:type="spellStart"/>
      <w:r w:rsidRPr="00041B98">
        <w:rPr>
          <w:rFonts w:ascii="Times New Roman" w:hAnsi="Times New Roman" w:cs="Times New Roman"/>
        </w:rPr>
        <w:t>reaserch</w:t>
      </w:r>
      <w:proofErr w:type="spellEnd"/>
      <w:r w:rsidRPr="00041B98">
        <w:rPr>
          <w:rFonts w:ascii="Times New Roman" w:hAnsi="Times New Roman" w:cs="Times New Roman"/>
        </w:rPr>
        <w:t>, after repeating training, the SVM parameter settings were: Use partitioned data: no; Mode: Expert; Kernel type: Polynomial; Gamma: 1; Stopping criteria:1.0E-3.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 xml:space="preserve">Artificial neural network is a simulation of a logic algorithm by imitating the information processing function of the human brain. The parameters of the artificial neural network model in this study are set as follows: In the model tab, the name of the model: automatic; use partitioned data: checked; method: exhaustive pruning; sample: 50%; set random seed: </w:t>
      </w:r>
      <w:proofErr w:type="gramStart"/>
      <w:r w:rsidRPr="00041B98">
        <w:rPr>
          <w:rFonts w:ascii="Times New Roman" w:hAnsi="Times New Roman" w:cs="Times New Roman"/>
        </w:rPr>
        <w:t>unchecked ;</w:t>
      </w:r>
      <w:proofErr w:type="gramEnd"/>
      <w:r w:rsidRPr="00041B98">
        <w:rPr>
          <w:rFonts w:ascii="Times New Roman" w:hAnsi="Times New Roman" w:cs="Times New Roman"/>
        </w:rPr>
        <w:t xml:space="preserve"> Stop: time (mins) 1 min; Optimize: memory. In the Options tab, </w:t>
      </w:r>
      <w:proofErr w:type="gramStart"/>
      <w:r w:rsidRPr="00041B98">
        <w:rPr>
          <w:rFonts w:ascii="Times New Roman" w:hAnsi="Times New Roman" w:cs="Times New Roman"/>
        </w:rPr>
        <w:t>Continuously</w:t>
      </w:r>
      <w:proofErr w:type="gramEnd"/>
      <w:r w:rsidRPr="00041B98">
        <w:rPr>
          <w:rFonts w:ascii="Times New Roman" w:hAnsi="Times New Roman" w:cs="Times New Roman"/>
        </w:rPr>
        <w:t xml:space="preserve"> train existing models: unchecked; Use binary set encoding: checked; Show feedback graphics: checked; Model selection: Use best network; In the Expert tab, Mode: Expert; In the Analysis tab, Model Evaluation: Calculate variable importance.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>Decision tree is a basic classification and regression method. This study uses a classification decision tree, which has a tree-shaped structure and consists of two parts: nodes and directed edges.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>After repeated training and optimization, the parameters of the decision tree C5.0 model constructed in this study are set as follows: In the model tab, the name of the model: automatic; use partitioned data: unchecked; output type: decision tree; group symbol : Unchecked; Use boost: checked; Number of trials: 10; Cross-validation: Unchecked; Mode: Expert; Pruning severity: 75; Minimum records per child branch: 2; Use global pruning: checked; Discriminate attributes: unchecked, in the Cost tab, use misclassification loss: unchecked; in the Analysis tab, model evaluation: Calculate variable importance.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 xml:space="preserve">BNN are suitable for expressing and analyzing uncertain and probabilistic events, and can make inferences from incomplete, inaccurate or </w:t>
      </w:r>
      <w:r w:rsidR="00041B98" w:rsidRPr="00041B98">
        <w:rPr>
          <w:rFonts w:ascii="Times New Roman" w:hAnsi="Times New Roman" w:cs="Times New Roman"/>
        </w:rPr>
        <w:t>impossible-to-judge</w:t>
      </w:r>
      <w:r w:rsidRPr="00041B98">
        <w:rPr>
          <w:rFonts w:ascii="Times New Roman" w:hAnsi="Times New Roman" w:cs="Times New Roman"/>
        </w:rPr>
        <w:t xml:space="preserve"> information. The parameter settings of the Bayesian model in this study are as follows: In the model tab, the name of the model: automatic; use partitioned data: checked; structure type: Markov blanket; include feature preprocessing step, checked; parameter learning Algorithm: Bayesian tuning of small cell counts. In the Expert tab, Mode: Expert; Independence test: Pearson chi-square; in the Analysis tab, Model evaluation: Calculate variable importance.</w:t>
      </w:r>
    </w:p>
    <w:p w:rsidR="00CA0B7A" w:rsidRPr="00041B98" w:rsidRDefault="00CA0B7A" w:rsidP="00CA0B7A">
      <w:pPr>
        <w:rPr>
          <w:rFonts w:ascii="Times New Roman" w:hAnsi="Times New Roman" w:cs="Times New Roman"/>
        </w:rPr>
      </w:pPr>
      <w:r w:rsidRPr="00041B98">
        <w:rPr>
          <w:rFonts w:ascii="Times New Roman" w:hAnsi="Times New Roman" w:cs="Times New Roman"/>
        </w:rPr>
        <w:t xml:space="preserve">Fisher is a relatively classic method in linear learning. After many times of training and optimization, the Fisher discriminant analysis model in this study is set as follows: In the model tab, model name: automatic; use partitioned data: unchecked; method: input; mode: expert; prior probability: all </w:t>
      </w:r>
      <w:proofErr w:type="gramStart"/>
      <w:r w:rsidRPr="00041B98">
        <w:rPr>
          <w:rFonts w:ascii="Times New Roman" w:hAnsi="Times New Roman" w:cs="Times New Roman"/>
        </w:rPr>
        <w:t>The</w:t>
      </w:r>
      <w:proofErr w:type="gramEnd"/>
      <w:r w:rsidRPr="00041B98">
        <w:rPr>
          <w:rFonts w:ascii="Times New Roman" w:hAnsi="Times New Roman" w:cs="Times New Roman"/>
        </w:rPr>
        <w:t xml:space="preserve"> groups are all equal; use Covariance Matrix: Within Groups; on the Analysis tab, Model Evaluation: Calculate variable importance.</w:t>
      </w:r>
    </w:p>
    <w:sectPr w:rsidR="00CA0B7A" w:rsidRPr="00041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7A"/>
    <w:rsid w:val="00000BD4"/>
    <w:rsid w:val="00031316"/>
    <w:rsid w:val="00041B98"/>
    <w:rsid w:val="00095205"/>
    <w:rsid w:val="000F4549"/>
    <w:rsid w:val="00124821"/>
    <w:rsid w:val="00256010"/>
    <w:rsid w:val="00261E14"/>
    <w:rsid w:val="00272F55"/>
    <w:rsid w:val="002E12C6"/>
    <w:rsid w:val="002F0B9E"/>
    <w:rsid w:val="00346741"/>
    <w:rsid w:val="004076D7"/>
    <w:rsid w:val="00425DC8"/>
    <w:rsid w:val="004955DA"/>
    <w:rsid w:val="004B14DA"/>
    <w:rsid w:val="004E15DB"/>
    <w:rsid w:val="004F5971"/>
    <w:rsid w:val="00542C07"/>
    <w:rsid w:val="00556F84"/>
    <w:rsid w:val="0058772B"/>
    <w:rsid w:val="005C1A34"/>
    <w:rsid w:val="0062658E"/>
    <w:rsid w:val="006B1223"/>
    <w:rsid w:val="006C0C50"/>
    <w:rsid w:val="006F4D68"/>
    <w:rsid w:val="007B68BA"/>
    <w:rsid w:val="007E606A"/>
    <w:rsid w:val="00835118"/>
    <w:rsid w:val="00860A0F"/>
    <w:rsid w:val="00947AA5"/>
    <w:rsid w:val="00A85C7A"/>
    <w:rsid w:val="00AB5C55"/>
    <w:rsid w:val="00B300B5"/>
    <w:rsid w:val="00B405C6"/>
    <w:rsid w:val="00B91B42"/>
    <w:rsid w:val="00BB3B9D"/>
    <w:rsid w:val="00BC0E12"/>
    <w:rsid w:val="00C83BB1"/>
    <w:rsid w:val="00C943FF"/>
    <w:rsid w:val="00CA0754"/>
    <w:rsid w:val="00CA0B7A"/>
    <w:rsid w:val="00CF7DC3"/>
    <w:rsid w:val="00D223FF"/>
    <w:rsid w:val="00D556F2"/>
    <w:rsid w:val="00D67DFF"/>
    <w:rsid w:val="00D856EE"/>
    <w:rsid w:val="00D94294"/>
    <w:rsid w:val="00DA2148"/>
    <w:rsid w:val="00DB46DB"/>
    <w:rsid w:val="00DE7E1A"/>
    <w:rsid w:val="00EB4A82"/>
    <w:rsid w:val="00ED3E89"/>
    <w:rsid w:val="00ED578A"/>
    <w:rsid w:val="00EF033B"/>
    <w:rsid w:val="00EF455D"/>
    <w:rsid w:val="00F34A22"/>
    <w:rsid w:val="00F6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B5373"/>
  <w15:docId w15:val="{CFABEFD2-AB95-3E44-988D-7C3A5661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7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34990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6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26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457568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36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36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68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810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004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041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612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266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74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1</Words>
  <Characters>2847</Characters>
  <Application>Microsoft Office Word</Application>
  <DocSecurity>0</DocSecurity>
  <Lines>52</Lines>
  <Paragraphs>20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青 闫</dc:creator>
  <cp:keywords/>
  <dc:description/>
  <cp:lastModifiedBy>梦青 闫</cp:lastModifiedBy>
  <cp:revision>1</cp:revision>
  <dcterms:created xsi:type="dcterms:W3CDTF">2023-12-21T19:00:00Z</dcterms:created>
  <dcterms:modified xsi:type="dcterms:W3CDTF">2023-12-26T15:00:00Z</dcterms:modified>
</cp:coreProperties>
</file>